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20" w:type="dxa"/>
        <w:tblLook w:val="04A0" w:firstRow="1" w:lastRow="0" w:firstColumn="1" w:lastColumn="0" w:noHBand="0" w:noVBand="1"/>
      </w:tblPr>
      <w:tblGrid>
        <w:gridCol w:w="1260"/>
        <w:gridCol w:w="1560"/>
        <w:gridCol w:w="1500"/>
        <w:gridCol w:w="1580"/>
        <w:gridCol w:w="1620"/>
      </w:tblGrid>
      <w:tr w:rsidR="00F87C1E" w:rsidRPr="00F87C1E" w14:paraId="10383592" w14:textId="77777777" w:rsidTr="00F87C1E">
        <w:trPr>
          <w:trHeight w:val="3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F6A5" w14:textId="77777777" w:rsidR="00F87C1E" w:rsidRPr="00F87C1E" w:rsidRDefault="00F87C1E" w:rsidP="00F87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E1D3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ostomida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12E1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rinidae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F032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smerida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84D1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</w:tr>
      <w:tr w:rsidR="00F87C1E" w:rsidRPr="00F87C1E" w14:paraId="7487CF55" w14:textId="77777777" w:rsidTr="00F87C1E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EE3D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8FF2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87C1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antoste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2570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87C1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argarisc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EA18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87C1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pirinch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5B3B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Salvelinus  </w:t>
            </w:r>
          </w:p>
        </w:tc>
      </w:tr>
      <w:tr w:rsidR="00F87C1E" w:rsidRPr="00F87C1E" w14:paraId="0C243948" w14:textId="77777777" w:rsidTr="00F87C1E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D51C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55EE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87C1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ond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8599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87C1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achtriebi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F50E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87C1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haleichthy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F5F3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87C1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nfluentus</w:t>
            </w:r>
            <w:proofErr w:type="spellEnd"/>
            <w:r w:rsidRPr="00F87C1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(Coastal)</w:t>
            </w:r>
          </w:p>
        </w:tc>
      </w:tr>
      <w:tr w:rsidR="00F87C1E" w:rsidRPr="00F87C1E" w14:paraId="2D4D8FC6" w14:textId="77777777" w:rsidTr="00F87C1E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4B63600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X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9CB4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8526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5749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E1E4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574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AE90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57497</w:t>
            </w:r>
          </w:p>
        </w:tc>
      </w:tr>
      <w:tr w:rsidR="00F87C1E" w:rsidRPr="00F87C1E" w14:paraId="440175EA" w14:textId="77777777" w:rsidTr="00F87C1E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13916105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X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B83C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B135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2F2D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7AA2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87C1E" w:rsidRPr="00F87C1E" w14:paraId="4B98522C" w14:textId="77777777" w:rsidTr="00F87C1E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7155C6A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X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1025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39C7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5512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5BD8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87C1E" w:rsidRPr="00F87C1E" w14:paraId="7E6E055A" w14:textId="77777777" w:rsidTr="00F87C1E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2D95409F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T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D70C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C58C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4BB2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E294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07</w:t>
            </w:r>
          </w:p>
        </w:tc>
      </w:tr>
      <w:tr w:rsidR="00F87C1E" w:rsidRPr="00F87C1E" w14:paraId="3E7DFD64" w14:textId="77777777" w:rsidTr="00F87C1E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DD059BC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6DDF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BF0D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5B05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AE0C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87C1E" w:rsidRPr="00F87C1E" w14:paraId="4EE259F4" w14:textId="77777777" w:rsidTr="00F87C1E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26EC8E9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557A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2A6C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60CE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8426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87C1E" w:rsidRPr="00F87C1E" w14:paraId="5E9B01AA" w14:textId="77777777" w:rsidTr="00F87C1E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CA1CFAA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876C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0BD5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BCCC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OR5678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D6D2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14</w:t>
            </w:r>
          </w:p>
        </w:tc>
      </w:tr>
      <w:tr w:rsidR="00F87C1E" w:rsidRPr="00F87C1E" w14:paraId="48928DBC" w14:textId="77777777" w:rsidTr="00F87C1E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B9BCC9E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BEE3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DD1D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626C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AE9E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17</w:t>
            </w:r>
          </w:p>
        </w:tc>
      </w:tr>
      <w:tr w:rsidR="00F87C1E" w:rsidRPr="00F87C1E" w14:paraId="73C30535" w14:textId="77777777" w:rsidTr="00F87C1E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395430D3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4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EC16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F53E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F8B4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FF8A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18</w:t>
            </w:r>
          </w:p>
        </w:tc>
      </w:tr>
      <w:tr w:rsidR="00F87C1E" w:rsidRPr="00F87C1E" w14:paraId="0890EB75" w14:textId="77777777" w:rsidTr="00F87C1E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1BABA550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A6A3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7403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64CB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8115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87C1E" w:rsidRPr="00F87C1E" w14:paraId="07A82EDC" w14:textId="77777777" w:rsidTr="00F87C1E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3AA59F67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F939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F280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D678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7564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87C1E" w:rsidRPr="00F87C1E" w14:paraId="15D48838" w14:textId="77777777" w:rsidTr="00F87C1E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A1A63DE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P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3376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FA59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2949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A03A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87C1E" w:rsidRPr="00F87C1E" w14:paraId="74FA817C" w14:textId="77777777" w:rsidTr="00F87C1E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157A9A32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P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3F71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8C45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1214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678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4908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87C1E" w:rsidRPr="00F87C1E" w14:paraId="4CFB69C0" w14:textId="77777777" w:rsidTr="00F87C1E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9465A1F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-rR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3CA4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599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3034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5997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FF73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599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C055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59981</w:t>
            </w:r>
          </w:p>
        </w:tc>
      </w:tr>
      <w:tr w:rsidR="00F87C1E" w:rsidRPr="00F87C1E" w14:paraId="3302A773" w14:textId="77777777" w:rsidTr="00F87C1E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414C1AA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-rR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8B93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5749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40B3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5749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D2A5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5575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BF96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87C1E" w:rsidRPr="00F87C1E" w14:paraId="6A05DEF3" w14:textId="77777777" w:rsidTr="00F87C1E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7DEA4F9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8ECC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0207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CD46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D3DD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0208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B288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020811</w:t>
            </w:r>
          </w:p>
        </w:tc>
      </w:tr>
      <w:tr w:rsidR="00F87C1E" w:rsidRPr="00F87C1E" w14:paraId="3EE1DEA0" w14:textId="77777777" w:rsidTr="00F87C1E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E46FE6B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4F87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0519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9CDF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05195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0502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0519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EA14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051987</w:t>
            </w:r>
          </w:p>
        </w:tc>
      </w:tr>
      <w:tr w:rsidR="00F87C1E" w:rsidRPr="00F87C1E" w14:paraId="43C364E2" w14:textId="77777777" w:rsidTr="00F87C1E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A268666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F4EF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0206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54A7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9716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0206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E9C2" w14:textId="77777777" w:rsidR="00F87C1E" w:rsidRPr="00F87C1E" w:rsidRDefault="00F87C1E" w:rsidP="00F8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87C1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020668</w:t>
            </w:r>
          </w:p>
        </w:tc>
      </w:tr>
    </w:tbl>
    <w:p w14:paraId="3A020ECA" w14:textId="77777777" w:rsidR="004E7862" w:rsidRDefault="004E7862"/>
    <w:sectPr w:rsidR="004E7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C1E"/>
    <w:rsid w:val="001C2890"/>
    <w:rsid w:val="004E7862"/>
    <w:rsid w:val="00F87C1E"/>
    <w:rsid w:val="00F9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4D27A"/>
  <w15:chartTrackingRefBased/>
  <w15:docId w15:val="{EA937E68-01D6-4EB6-982C-FE5D3B8BC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8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>DFO MPO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Westfall</dc:creator>
  <cp:keywords/>
  <dc:description/>
  <cp:lastModifiedBy>Kristen Westfall</cp:lastModifiedBy>
  <cp:revision>1</cp:revision>
  <dcterms:created xsi:type="dcterms:W3CDTF">2023-10-06T13:28:00Z</dcterms:created>
  <dcterms:modified xsi:type="dcterms:W3CDTF">2023-10-06T13:28:00Z</dcterms:modified>
</cp:coreProperties>
</file>